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7A1B77" w14:textId="50C15584" w:rsidR="002115F8" w:rsidRDefault="00C9462A">
      <w:pPr>
        <w:rPr>
          <w:b/>
        </w:rPr>
      </w:pPr>
      <w:r>
        <w:rPr>
          <w:b/>
        </w:rPr>
        <w:t>S1 Sensitivity Analysis</w:t>
      </w:r>
      <w:bookmarkStart w:id="0" w:name="_GoBack"/>
      <w:bookmarkEnd w:id="0"/>
    </w:p>
    <w:p w14:paraId="32863BCE" w14:textId="77777777" w:rsidR="002115F8" w:rsidRDefault="002115F8">
      <w:pPr>
        <w:rPr>
          <w:b/>
        </w:rPr>
      </w:pPr>
    </w:p>
    <w:p w14:paraId="4812F996" w14:textId="311A1B78" w:rsidR="00820A11" w:rsidRPr="002115F8" w:rsidRDefault="002115F8">
      <w:pPr>
        <w:rPr>
          <w:sz w:val="20"/>
          <w:szCs w:val="20"/>
        </w:rPr>
      </w:pPr>
      <w:r>
        <w:rPr>
          <w:sz w:val="20"/>
          <w:szCs w:val="20"/>
        </w:rPr>
        <w:t>Supporting information for</w:t>
      </w:r>
      <w:r w:rsidR="00820A11" w:rsidRPr="002115F8">
        <w:rPr>
          <w:sz w:val="20"/>
          <w:szCs w:val="20"/>
        </w:rPr>
        <w:t>:</w:t>
      </w:r>
    </w:p>
    <w:p w14:paraId="3439A3A9" w14:textId="77777777" w:rsidR="00820A11" w:rsidRPr="002115F8" w:rsidRDefault="00820A11" w:rsidP="00820A11">
      <w:pPr>
        <w:rPr>
          <w:b/>
          <w:sz w:val="20"/>
          <w:szCs w:val="20"/>
        </w:rPr>
      </w:pPr>
    </w:p>
    <w:p w14:paraId="10FFA075" w14:textId="757D02B7" w:rsidR="00820A11" w:rsidRPr="002115F8" w:rsidRDefault="00820A11" w:rsidP="00820A11">
      <w:pPr>
        <w:ind w:left="360"/>
        <w:rPr>
          <w:b/>
          <w:bCs/>
          <w:sz w:val="20"/>
          <w:szCs w:val="20"/>
        </w:rPr>
      </w:pPr>
      <w:r w:rsidRPr="002115F8">
        <w:rPr>
          <w:b/>
          <w:bCs/>
          <w:sz w:val="20"/>
          <w:szCs w:val="20"/>
        </w:rPr>
        <w:t>Unequal Benefits From HIV Treatment: A Growing Male Disadvantage in Life Expectancy in Rural South Africa</w:t>
      </w:r>
    </w:p>
    <w:p w14:paraId="39BB6CFD" w14:textId="77777777" w:rsidR="00820A11" w:rsidRPr="002115F8" w:rsidRDefault="00820A11" w:rsidP="00820A11">
      <w:pPr>
        <w:ind w:left="360"/>
        <w:rPr>
          <w:b/>
          <w:sz w:val="20"/>
          <w:szCs w:val="20"/>
        </w:rPr>
      </w:pPr>
    </w:p>
    <w:p w14:paraId="59A3C423" w14:textId="7F5106F9" w:rsidR="00820A11" w:rsidRPr="002115F8" w:rsidRDefault="00820A11" w:rsidP="00820A11">
      <w:pPr>
        <w:ind w:left="360"/>
        <w:rPr>
          <w:sz w:val="20"/>
          <w:szCs w:val="20"/>
        </w:rPr>
      </w:pPr>
      <w:r w:rsidRPr="002115F8">
        <w:rPr>
          <w:sz w:val="20"/>
          <w:szCs w:val="20"/>
        </w:rPr>
        <w:t>Jacob Bor</w:t>
      </w:r>
      <w:r w:rsidRPr="002115F8">
        <w:rPr>
          <w:sz w:val="20"/>
          <w:szCs w:val="20"/>
          <w:vertAlign w:val="superscript"/>
        </w:rPr>
        <w:t>1</w:t>
      </w:r>
      <w:proofErr w:type="gramStart"/>
      <w:r w:rsidRPr="002115F8">
        <w:rPr>
          <w:sz w:val="20"/>
          <w:szCs w:val="20"/>
          <w:vertAlign w:val="superscript"/>
        </w:rPr>
        <w:t>,2,3</w:t>
      </w:r>
      <w:proofErr w:type="gramEnd"/>
      <w:r w:rsidRPr="002115F8">
        <w:rPr>
          <w:sz w:val="20"/>
          <w:szCs w:val="20"/>
          <w:vertAlign w:val="superscript"/>
        </w:rPr>
        <w:t>*</w:t>
      </w:r>
      <w:r w:rsidRPr="002115F8">
        <w:rPr>
          <w:sz w:val="20"/>
          <w:szCs w:val="20"/>
        </w:rPr>
        <w:t>, Sydney Rosen</w:t>
      </w:r>
      <w:r w:rsidRPr="002115F8">
        <w:rPr>
          <w:sz w:val="20"/>
          <w:szCs w:val="20"/>
          <w:vertAlign w:val="superscript"/>
        </w:rPr>
        <w:t>1,3</w:t>
      </w:r>
      <w:r w:rsidRPr="002115F8">
        <w:rPr>
          <w:sz w:val="20"/>
          <w:szCs w:val="20"/>
        </w:rPr>
        <w:t xml:space="preserve">, </w:t>
      </w:r>
      <w:proofErr w:type="spellStart"/>
      <w:r w:rsidRPr="002115F8">
        <w:rPr>
          <w:sz w:val="20"/>
          <w:szCs w:val="20"/>
        </w:rPr>
        <w:t>Natsayi</w:t>
      </w:r>
      <w:proofErr w:type="spellEnd"/>
      <w:r w:rsidRPr="002115F8">
        <w:rPr>
          <w:sz w:val="20"/>
          <w:szCs w:val="20"/>
        </w:rPr>
        <w:t xml:space="preserve"> Chimbindi</w:t>
      </w:r>
      <w:r w:rsidRPr="002115F8">
        <w:rPr>
          <w:sz w:val="20"/>
          <w:szCs w:val="20"/>
          <w:vertAlign w:val="superscript"/>
        </w:rPr>
        <w:t>2</w:t>
      </w:r>
      <w:r w:rsidRPr="002115F8">
        <w:rPr>
          <w:sz w:val="20"/>
          <w:szCs w:val="20"/>
        </w:rPr>
        <w:t>, Noah Haber</w:t>
      </w:r>
      <w:r w:rsidRPr="002115F8">
        <w:rPr>
          <w:sz w:val="20"/>
          <w:szCs w:val="20"/>
          <w:vertAlign w:val="superscript"/>
        </w:rPr>
        <w:t>2,4</w:t>
      </w:r>
      <w:r w:rsidRPr="002115F8">
        <w:rPr>
          <w:sz w:val="20"/>
          <w:szCs w:val="20"/>
        </w:rPr>
        <w:t xml:space="preserve">, </w:t>
      </w:r>
      <w:proofErr w:type="spellStart"/>
      <w:r w:rsidRPr="002115F8">
        <w:rPr>
          <w:sz w:val="20"/>
          <w:szCs w:val="20"/>
        </w:rPr>
        <w:t>Kobus</w:t>
      </w:r>
      <w:proofErr w:type="spellEnd"/>
      <w:r w:rsidRPr="002115F8">
        <w:rPr>
          <w:sz w:val="20"/>
          <w:szCs w:val="20"/>
        </w:rPr>
        <w:t xml:space="preserve"> Herbst</w:t>
      </w:r>
      <w:r w:rsidRPr="002115F8">
        <w:rPr>
          <w:sz w:val="20"/>
          <w:szCs w:val="20"/>
          <w:vertAlign w:val="superscript"/>
        </w:rPr>
        <w:t>2</w:t>
      </w:r>
      <w:r w:rsidRPr="002115F8">
        <w:rPr>
          <w:sz w:val="20"/>
          <w:szCs w:val="20"/>
        </w:rPr>
        <w:t xml:space="preserve">, </w:t>
      </w:r>
      <w:proofErr w:type="spellStart"/>
      <w:r w:rsidRPr="002115F8">
        <w:rPr>
          <w:sz w:val="20"/>
          <w:szCs w:val="20"/>
        </w:rPr>
        <w:t>Tinofa</w:t>
      </w:r>
      <w:proofErr w:type="spellEnd"/>
      <w:r w:rsidRPr="002115F8">
        <w:rPr>
          <w:sz w:val="20"/>
          <w:szCs w:val="20"/>
        </w:rPr>
        <w:t xml:space="preserve"> Mutevedzi</w:t>
      </w:r>
      <w:r w:rsidRPr="002115F8">
        <w:rPr>
          <w:sz w:val="20"/>
          <w:szCs w:val="20"/>
          <w:vertAlign w:val="superscript"/>
        </w:rPr>
        <w:t>2</w:t>
      </w:r>
      <w:r w:rsidRPr="002115F8">
        <w:rPr>
          <w:sz w:val="20"/>
          <w:szCs w:val="20"/>
        </w:rPr>
        <w:t>, Frank Tanser</w:t>
      </w:r>
      <w:r w:rsidRPr="002115F8">
        <w:rPr>
          <w:sz w:val="20"/>
          <w:szCs w:val="20"/>
          <w:vertAlign w:val="superscript"/>
        </w:rPr>
        <w:t>2</w:t>
      </w:r>
      <w:r w:rsidRPr="002115F8">
        <w:rPr>
          <w:sz w:val="20"/>
          <w:szCs w:val="20"/>
        </w:rPr>
        <w:t xml:space="preserve">, </w:t>
      </w:r>
      <w:proofErr w:type="spellStart"/>
      <w:r w:rsidRPr="002115F8">
        <w:rPr>
          <w:sz w:val="20"/>
          <w:szCs w:val="20"/>
        </w:rPr>
        <w:t>Deenan</w:t>
      </w:r>
      <w:proofErr w:type="spellEnd"/>
      <w:r w:rsidRPr="002115F8">
        <w:rPr>
          <w:sz w:val="20"/>
          <w:szCs w:val="20"/>
        </w:rPr>
        <w:t xml:space="preserve"> Pillay</w:t>
      </w:r>
      <w:r w:rsidRPr="002115F8">
        <w:rPr>
          <w:sz w:val="20"/>
          <w:szCs w:val="20"/>
          <w:vertAlign w:val="superscript"/>
        </w:rPr>
        <w:t>2,5</w:t>
      </w:r>
      <w:r w:rsidRPr="002115F8">
        <w:rPr>
          <w:sz w:val="20"/>
          <w:szCs w:val="20"/>
        </w:rPr>
        <w:t>, Till B</w:t>
      </w:r>
      <w:r w:rsidRPr="002115F8">
        <w:rPr>
          <w:rFonts w:ascii="Cambria" w:hAnsi="Cambria"/>
          <w:sz w:val="20"/>
          <w:szCs w:val="20"/>
        </w:rPr>
        <w:t>ä</w:t>
      </w:r>
      <w:r w:rsidRPr="002115F8">
        <w:rPr>
          <w:sz w:val="20"/>
          <w:szCs w:val="20"/>
        </w:rPr>
        <w:t>rnighausen</w:t>
      </w:r>
      <w:r w:rsidRPr="002115F8">
        <w:rPr>
          <w:sz w:val="20"/>
          <w:szCs w:val="20"/>
          <w:vertAlign w:val="superscript"/>
        </w:rPr>
        <w:t>2,4</w:t>
      </w:r>
    </w:p>
    <w:p w14:paraId="2717838B" w14:textId="77777777" w:rsidR="00820A11" w:rsidRPr="002115F8" w:rsidRDefault="00820A11" w:rsidP="00820A11">
      <w:pPr>
        <w:pStyle w:val="ListParagraph"/>
        <w:numPr>
          <w:ilvl w:val="0"/>
          <w:numId w:val="1"/>
        </w:numPr>
        <w:ind w:left="630" w:hanging="270"/>
        <w:rPr>
          <w:sz w:val="20"/>
          <w:szCs w:val="20"/>
        </w:rPr>
      </w:pPr>
      <w:r w:rsidRPr="002115F8">
        <w:rPr>
          <w:sz w:val="20"/>
          <w:szCs w:val="20"/>
        </w:rPr>
        <w:t>Department of Global Health, Boston University School of Public Health, Boston, USA</w:t>
      </w:r>
    </w:p>
    <w:p w14:paraId="4C1E2976" w14:textId="77777777" w:rsidR="00820A11" w:rsidRPr="002115F8" w:rsidRDefault="00820A11" w:rsidP="00820A11">
      <w:pPr>
        <w:pStyle w:val="ListParagraph"/>
        <w:numPr>
          <w:ilvl w:val="0"/>
          <w:numId w:val="1"/>
        </w:numPr>
        <w:ind w:left="630" w:hanging="270"/>
        <w:rPr>
          <w:sz w:val="20"/>
          <w:szCs w:val="20"/>
        </w:rPr>
      </w:pPr>
      <w:proofErr w:type="spellStart"/>
      <w:r w:rsidRPr="002115F8">
        <w:rPr>
          <w:sz w:val="20"/>
          <w:szCs w:val="20"/>
        </w:rPr>
        <w:t>Wellcome</w:t>
      </w:r>
      <w:proofErr w:type="spellEnd"/>
      <w:r w:rsidRPr="002115F8">
        <w:rPr>
          <w:sz w:val="20"/>
          <w:szCs w:val="20"/>
        </w:rPr>
        <w:t xml:space="preserve"> Trust Africa Centre for Health and Population Studies, </w:t>
      </w:r>
      <w:proofErr w:type="spellStart"/>
      <w:r w:rsidRPr="002115F8">
        <w:rPr>
          <w:sz w:val="20"/>
          <w:szCs w:val="20"/>
        </w:rPr>
        <w:t>Mtubatuba</w:t>
      </w:r>
      <w:proofErr w:type="spellEnd"/>
      <w:r w:rsidRPr="002115F8">
        <w:rPr>
          <w:sz w:val="20"/>
          <w:szCs w:val="20"/>
        </w:rPr>
        <w:t>, South Africa</w:t>
      </w:r>
    </w:p>
    <w:p w14:paraId="3C297606" w14:textId="48A019A2" w:rsidR="00820A11" w:rsidRPr="002115F8" w:rsidRDefault="00820A11" w:rsidP="00820A11">
      <w:pPr>
        <w:pStyle w:val="ListParagraph"/>
        <w:numPr>
          <w:ilvl w:val="0"/>
          <w:numId w:val="1"/>
        </w:numPr>
        <w:ind w:left="630" w:hanging="270"/>
        <w:rPr>
          <w:sz w:val="20"/>
          <w:szCs w:val="20"/>
        </w:rPr>
      </w:pPr>
      <w:r w:rsidRPr="002115F8">
        <w:rPr>
          <w:sz w:val="20"/>
          <w:szCs w:val="20"/>
        </w:rPr>
        <w:t>Health Economics and Epidemiology Research Office, South Africa</w:t>
      </w:r>
    </w:p>
    <w:p w14:paraId="1DA19C13" w14:textId="77777777" w:rsidR="00820A11" w:rsidRPr="002115F8" w:rsidRDefault="00820A11" w:rsidP="00820A11">
      <w:pPr>
        <w:pStyle w:val="ListParagraph"/>
        <w:numPr>
          <w:ilvl w:val="0"/>
          <w:numId w:val="1"/>
        </w:numPr>
        <w:ind w:left="630" w:hanging="270"/>
        <w:rPr>
          <w:sz w:val="20"/>
          <w:szCs w:val="20"/>
        </w:rPr>
      </w:pPr>
      <w:r w:rsidRPr="002115F8">
        <w:rPr>
          <w:sz w:val="20"/>
          <w:szCs w:val="20"/>
        </w:rPr>
        <w:t>Department of Global Health and Population, Harvard School of Public Health, Boston, USA</w:t>
      </w:r>
    </w:p>
    <w:p w14:paraId="5BED3AD9" w14:textId="77777777" w:rsidR="00820A11" w:rsidRPr="002115F8" w:rsidRDefault="00820A11" w:rsidP="00820A11">
      <w:pPr>
        <w:pStyle w:val="ListParagraph"/>
        <w:numPr>
          <w:ilvl w:val="0"/>
          <w:numId w:val="1"/>
        </w:numPr>
        <w:ind w:left="630" w:hanging="270"/>
        <w:rPr>
          <w:sz w:val="20"/>
          <w:szCs w:val="20"/>
        </w:rPr>
      </w:pPr>
      <w:r w:rsidRPr="002115F8">
        <w:rPr>
          <w:sz w:val="20"/>
          <w:szCs w:val="20"/>
        </w:rPr>
        <w:t>Faculty of Medical Sciences, University College London, London, UK</w:t>
      </w:r>
    </w:p>
    <w:p w14:paraId="5228146D" w14:textId="672C2F04" w:rsidR="00820A11" w:rsidRPr="002115F8" w:rsidRDefault="00820A11" w:rsidP="00820A11">
      <w:pPr>
        <w:ind w:left="360"/>
        <w:rPr>
          <w:sz w:val="20"/>
          <w:szCs w:val="20"/>
        </w:rPr>
      </w:pPr>
      <w:r w:rsidRPr="002115F8">
        <w:rPr>
          <w:sz w:val="20"/>
          <w:szCs w:val="20"/>
        </w:rPr>
        <w:t xml:space="preserve">* </w:t>
      </w:r>
      <w:hyperlink r:id="rId9" w:history="1">
        <w:r w:rsidRPr="002115F8">
          <w:rPr>
            <w:rStyle w:val="Hyperlink"/>
            <w:sz w:val="20"/>
            <w:szCs w:val="20"/>
          </w:rPr>
          <w:t>jbor@bu.edu</w:t>
        </w:r>
      </w:hyperlink>
      <w:r w:rsidRPr="002115F8">
        <w:rPr>
          <w:sz w:val="20"/>
          <w:szCs w:val="20"/>
        </w:rPr>
        <w:t xml:space="preserve"> </w:t>
      </w:r>
      <w:r w:rsidRPr="002115F8">
        <w:rPr>
          <w:sz w:val="20"/>
          <w:szCs w:val="20"/>
        </w:rPr>
        <w:tab/>
      </w:r>
    </w:p>
    <w:p w14:paraId="1AFDC763" w14:textId="77777777" w:rsidR="00820A11" w:rsidRDefault="00820A11" w:rsidP="00820A11">
      <w:pPr>
        <w:rPr>
          <w:b/>
        </w:rPr>
      </w:pPr>
    </w:p>
    <w:p w14:paraId="41043158" w14:textId="77777777" w:rsidR="002115F8" w:rsidRDefault="002115F8" w:rsidP="00820A11">
      <w:pPr>
        <w:rPr>
          <w:b/>
        </w:rPr>
      </w:pPr>
    </w:p>
    <w:p w14:paraId="7B73C05D" w14:textId="77777777" w:rsidR="002115F8" w:rsidRDefault="002115F8" w:rsidP="002115F8">
      <w:pPr>
        <w:rPr>
          <w:b/>
        </w:rPr>
      </w:pPr>
      <w:r>
        <w:rPr>
          <w:b/>
        </w:rPr>
        <w:t>S</w:t>
      </w:r>
      <w:r w:rsidRPr="00BD3D20">
        <w:rPr>
          <w:b/>
        </w:rPr>
        <w:t>ensitivity of HIV-cause-deleted adult life expectancy to non-independence of HIV and competing mortality risks</w:t>
      </w:r>
    </w:p>
    <w:p w14:paraId="67C1F586" w14:textId="77777777" w:rsidR="007872A0" w:rsidRDefault="007872A0"/>
    <w:p w14:paraId="09FF3D63" w14:textId="57783B9C" w:rsidR="00DA587D" w:rsidRDefault="004756F3" w:rsidP="004756F3">
      <w:r>
        <w:t>Under the assumption that HIV-related and non-HIV-related mortality r</w:t>
      </w:r>
      <w:r w:rsidR="003A7B9C">
        <w:t>isks are independent, HIV-cause-</w:t>
      </w:r>
      <w:r>
        <w:t xml:space="preserve">deleted adult life expectancy provides a </w:t>
      </w:r>
      <w:r w:rsidR="00886C59">
        <w:t xml:space="preserve">perfect </w:t>
      </w:r>
      <w:r>
        <w:t xml:space="preserve">counterfactual for what </w:t>
      </w:r>
      <w:r w:rsidR="00263D53">
        <w:t xml:space="preserve">adult </w:t>
      </w:r>
      <w:r>
        <w:t xml:space="preserve">life expectancy would be if HIV </w:t>
      </w:r>
      <w:r w:rsidR="00263D53">
        <w:t>mortality</w:t>
      </w:r>
      <w:r>
        <w:t xml:space="preserve"> </w:t>
      </w:r>
      <w:r w:rsidR="00263D53">
        <w:t>were</w:t>
      </w:r>
      <w:r>
        <w:t xml:space="preserve"> eliminated. This assumption </w:t>
      </w:r>
      <w:r w:rsidR="00DA587D">
        <w:t xml:space="preserve">is strong </w:t>
      </w:r>
      <w:r>
        <w:t>cannot be tested directly: a</w:t>
      </w:r>
      <w:r w:rsidR="00263D53">
        <w:t>n</w:t>
      </w:r>
      <w:r>
        <w:t xml:space="preserve"> individual can only die once, so the correlation between causes of death is unobserved at the individual level. Although the independence assumption cannot be </w:t>
      </w:r>
      <w:r w:rsidR="00886C59">
        <w:t xml:space="preserve">directly </w:t>
      </w:r>
      <w:r>
        <w:t xml:space="preserve">tested, </w:t>
      </w:r>
      <w:r w:rsidR="007872A0">
        <w:t xml:space="preserve">we can generate evidence to strengthen or weaken our belief that the </w:t>
      </w:r>
      <w:r>
        <w:t>assumption</w:t>
      </w:r>
      <w:r w:rsidR="007872A0">
        <w:t xml:space="preserve"> holds</w:t>
      </w:r>
      <w:r>
        <w:t xml:space="preserve">. </w:t>
      </w:r>
      <w:r w:rsidR="00DA587D">
        <w:t>In this Supporting Information, we provide such evidence from four sources: (1) the existing literature, (2) response of non-HIV-related mortality to an exogenous shock to HIV mortality, (3) an e</w:t>
      </w:r>
      <w:r w:rsidR="003A7B9C">
        <w:t>xtreme lower bound on HIV-cause-</w:t>
      </w:r>
      <w:r w:rsidR="00DA587D">
        <w:t>deleted adult life expectancy, and (4) a quantitative sensitivity analysis to strong positive or negative dependence between causes of death. In all cases, we find support for this assumption and for our interpretation of HIV-cause-deleted life expectancy as a plausible counterfactual for adult life expectancy if HIV mortality were eliminated, e.g. through further gains in treatment and prevention.</w:t>
      </w:r>
    </w:p>
    <w:p w14:paraId="56E74A98" w14:textId="77777777" w:rsidR="00DA587D" w:rsidRDefault="00DA587D" w:rsidP="004756F3"/>
    <w:p w14:paraId="1641D0B7" w14:textId="52B91E9E" w:rsidR="00DA587D" w:rsidRDefault="00DA587D" w:rsidP="004756F3">
      <w:r w:rsidRPr="00DA587D">
        <w:rPr>
          <w:i/>
        </w:rPr>
        <w:t>(1) Existing Literature</w:t>
      </w:r>
      <w:r w:rsidR="002115F8">
        <w:rPr>
          <w:i/>
        </w:rPr>
        <w:t xml:space="preserve">. </w:t>
      </w:r>
      <w:r>
        <w:t>Evidence from large cohort studies, both in sub-Saharan Africa</w:t>
      </w:r>
      <w:r w:rsidR="00C7361F">
        <w:fldChar w:fldCharType="begin" w:fldLock="1"/>
      </w:r>
      <w:r w:rsidR="00C7361F">
        <w:instrText>ADDIN CSL_CITATION { "citationItems" : [ { "id" : "ITEM-1", "itemData" : { "DOI" : "10.7326/0003-4819-155-4-201108160-00358", "ISBN" : "1539-3704 (Electronic)\\r0003-4819 (Linking)", "ISSN" : "00034819", "PMID" : "21768555", "abstract" : "Background: Little is known about the effect of combination antiretroviral therapy (cART) on life expectancy in sub-Saharan Africa. Objective: To estimate life expectancy of patients once they initiate cART in Uganda. Design: Prospective cohort study. Setting: Public sector HIV and AIDS disease-management program in Uganda. Patients: 22\u00a0315 eligible patients initiated cART during the study period, of whom 1943 were considered to have died. Measurements: All-cause mortality rates were calculated and abridged life tables were constructed and stratified by sex and baseline CD4 cell count status to estimate life expectancies for patients receiving cART. The average number of years remaining to be lived by patients who received cART at varying age categories was estimated. Results: After adjustment for loss to follow-up, crude mortality rates (deaths per 1000 person-years) ranged from 26.9 (95% CI, 25.4 to 28.5) in women to 43.9 (CI, 40.7 to 47.0) in men. For patients with a baseline CD4 cell count less than 0.050\u00a0\u00d7\u00a010(9) cells/L, the mortality rate was 67.3 (CI, 62.1 to 72.9) deaths per 1000 person-years, whereas among persons with a baseline CD4 cell count of 0.250\u00a0\u00d7\u00a010(9) cells/L or more, the mortality rate was 19.1 (CI, 16.0 to 22.7) deaths per 1000 person-years. Life expectancy at age 20 years for the overall cohort was 26.7 (CI, 25.0 to 28.4) additional years and at age 35 years was 27.9 (CI, 26.7 to 29.1) additional years. Life expectancy increased substantially with increasing baseline CD4 cell count. Similar trends are observed for older age groups. Limitations: A small (6.4%) proportion of patients were lost to follow-up, and it was imputed that 30% of these patients had died. Few patients with a CD4 cell count greater than 0.250\u00a0\u00d7\u00a010(9) cells/L initiated cART. Conclusion: Ugandan patients receiving cART can expect an almost normal life expectancy, although there is considerable variability among subgroups of patients. Primary Funding Source: Canadian Institutes of Health Research.", "author" : [ { "dropping-particle" : "", "family" : "Mills", "given" : "Edward J.", "non-dropping-particle" : "", "parse-names" : false, "suffix" : "" }, { "dropping-particle" : "", "family" : "Bakanda", "given" : "Celestin", "non-dropping-particle" : "", "parse-names" : false, "suffix" : "" }, { "dropping-particle" : "", "family" : "Birungi", "given" : "Josephine", "non-dropping-particle" : "", "parse-names" : false, "suffix" : "" }, { "dropping-particle" : "", "family" : "Chan", "given" : "Keith", "non-dropping-particle" : "", "parse-names" : false, "suffix" : "" }, { "dropping-particle" : "", "family" : "Ford", "given" : "Nathan", "non-dropping-particle" : "", "parse-names" : false, "suffix" : "" }, { "dropping-particle" : "", "family" : "Cooper", "given" : "Curtis L.", "non-dropping-particle" : "", "parse-names" : false, "suffix" : "" }, { "dropping-particle" : "", "family" : "Nachega", "given" : "Jean B.", "non-dropping-particle" : "", "parse-names" : false, "suffix" : "" }, { "dropping-particle" : "", "family" : "Dybul", "given" : "Mark", "non-dropping-particle" : "", "parse-names" : false, "suffix" : "" }, { "dropping-particle" : "", "family" : "Hogg", "given" : "Robert S.", "non-dropping-particle" : "", "parse-names" : false, "suffix" : "" } ], "container-title" : "Annals of Internal Medicine", "id" : "ITEM-1", "issue" : "4", "issued" : { "date-parts" : [ [ "2011" ] ] }, "page" : "209-217", "title" : "Life expectancy of persons receiving combination antiretroviral therapy in low-income countries: A cohort analysis from Uganda", "type" : "article-journal", "volume" : "155" }, "uris" : [ "http://www.mendeley.com/documents/?uuid=0b2f75fb-d0c8-486f-a624-b479603198fe" ] }, { "id" : "ITEM-2", "itemData" : { "DOI" : "10.1371/journal.pmed.1001418", "ISBN" : "10.1371/journal.pmed.1001418", "ISSN" : "1549-1676", "PMID" : "23585736", "abstract" : "BACKGROUND: Few estimates exist of the life expectancy of HIV-positive adults receiving antiretroviral treatment (ART) in low- and middle-income countries. We aimed to estimate the life expectancy of patients starting ART in South Africa and compare it with that of HIV-negative adults.\n\nMETHODS AND FINDINGS: Data were collected from six South African ART cohorts. Analysis was restricted to 37,740 HIV-positive adults starting ART for the first time. Estimates of mortality were obtained by linking patient records to the national population register. Relative survival models were used to estimate the excess mortality attributable to HIV by age, for different baseline CD4 categories and different durations. Non-HIV mortality was estimated using a South African demographic model. The average life expectancy of men starting ART varied between 27.6 y (95% CI: 25.2-30.2) at age 20 y and 10.1 y (95% CI: 9.3-10.8) at age 60 y, while estimates for women at the same ages were substantially higher, at 36.8 y (95% CI: 34.0-39.7) and 14.4 y (95% CI: 13.3-15.3), respectively. The life expectancy of a 20-y-old woman was 43.1 y (95% CI: 40.1-46.0) if her baseline CD4 count was \u2265 200 cells/\u00b5l, compared to 29.5 y (95% CI: 26.2-33.0) if her baseline CD4 count was &lt;50 cells/\u00b5l. Life expectancies of patients with baseline CD4 counts \u2265 200 cells/\u00b5l were between 70% and 86% of those in HIV-negative adults of the same age and sex, and life expectancies were increased by 15%-20% in patients who had survived 2 y after starting ART. However, the analysis was limited by a lack of mortality data at longer durations.\n\nCONCLUSIONS: South African HIV-positive adults can have a near-normal life expectancy, provided that they start ART before their CD4 count drops below 200 cells/\u00b5l. These findings demonstrate that the near-normal life expectancies of HIV-positive individuals receiving ART in high-income countries can apply to low- and middle-income countries as well. Please see later in the article for the Editors' Summary.", "author" : [ { "dropping-particle" : "", "family" : "Johnson", "given" : "Leigh F", "non-dropping-particle" : "", "parse-names" : false, "suffix" : "" }, { "dropping-particle" : "", "family" : "Mossong", "given" : "Joel", "non-dropping-particle" : "", "parse-names" : false, "suffix" : "" }, { "dropping-particle" : "", "family" : "Dorrington", "given" : "Rob E", "non-dropping-particle" : "", "parse-names" : false, "suffix" : "" }, { "dropping-particle" : "", "family" : "Schomaker", "given" : "Michael", "non-dropping-particle" : "", "parse-names" : false, "suffix" : "" }, { "dropping-particle" : "", "family" : "Hoffmann", "given" : "Christopher J", "non-dropping-particle" : "", "parse-names" : false, "suffix" : "" }, { "dropping-particle" : "", "family" : "Keiser", "given" : "Olivia", "non-dropping-particle" : "", "parse-names" : false, "suffix" : "" }, { "dropping-particle" : "", "family" : "Fox", "given" : "Matthew P", "non-dropping-particle" : "", "parse-names" : false, "suffix" : "" }, { "dropping-particle" : "", "family" : "Wood", "given" : "Robin", "non-dropping-particle" : "", "parse-names" : false, "suffix" : "" }, { "dropping-particle" : "", "family" : "Prozesky", "given" : "Hans", "non-dropping-particle" : "", "parse-names" : false, "suffix" : "" }, { "dropping-particle" : "", "family" : "Giddy", "given" : "Janet", "non-dropping-particle" : "", "parse-names" : false, "suffix" : "" }, { "dropping-particle" : "", "family" : "Garone", "given" : "Daniela Belen", "non-dropping-particle" : "", "parse-names" : false, "suffix" : "" }, { "dropping-particle" : "", "family" : "Cornell", "given" : "Morna", "non-dropping-particle" : "", "parse-names" : false, "suffix" : "" }, { "dropping-particle" : "", "family" : "Egger", "given" : "Matthias", "non-dropping-particle" : "", "parse-names" : false, "suffix" : "" }, { "dropping-particle" : "", "family" : "Boulle", "given" : "Andrew", "non-dropping-particle" : "", "parse-names" : false, "suffix" : "" } ], "container-title" : "PLoS medicine", "id" : "ITEM-2", "issue" : "4", "issued" : { "date-parts" : [ [ "2013", "1", "9" ] ] }, "page" : "e1001418", "publisher" : "Public Library of Science", "title" : "Life expectancies of South African adults starting antiretroviral treatment: collaborative analysis of cohort studies.", "type" : "article-journal", "volume" : "10" }, "uris" : [ "http://www.mendeley.com/documents/?uuid=047e3991-6487-452b-95fd-1259bf9c02a9" ] } ], "mendeley" : { "formattedCitation" : "[1,2]", "plainTextFormattedCitation" : "[1,2]", "previouslyFormattedCitation" : "[1,2]" }, "properties" : { "noteIndex" : 0 }, "schema" : "https://github.com/citation-style-language/schema/raw/master/csl-citation.json" }</w:instrText>
      </w:r>
      <w:r w:rsidR="00C7361F">
        <w:fldChar w:fldCharType="separate"/>
      </w:r>
      <w:r w:rsidR="00C7361F" w:rsidRPr="00C7361F">
        <w:rPr>
          <w:noProof/>
        </w:rPr>
        <w:t>[1,2]</w:t>
      </w:r>
      <w:r w:rsidR="00C7361F">
        <w:fldChar w:fldCharType="end"/>
      </w:r>
      <w:r>
        <w:t xml:space="preserve"> and in developed countries</w:t>
      </w:r>
      <w:r w:rsidR="00C7361F">
        <w:fldChar w:fldCharType="begin" w:fldLock="1"/>
      </w:r>
      <w:r w:rsidR="006F0F6A">
        <w:instrText>ADDIN CSL_CITATION { "citationItems" : [ { "id" : "ITEM-1", "itemData" : { "DOI" : "10.1186/1741-7015-11-251", "ISSN" : "1741-7015", "PMID" : "24283830", "abstract" : "There is evidence that the life expectancy (LE) of individuals infected with the human immunodeficiency virus (HIV) has increased since the introduction of combination antiretroviral therapy (cART). However, mortality rates in recent years in HIV-positive individuals appear to have remained higher than would be expected based on rates seen in the general population. A low CD4 count, whether due to late HIV diagnosis, late initiation of cART, or incomplete adherence to cART, remains the dominant predictor of LE, and thus the individual's disease stage at initiation of cART (or thereafter) certainly contributes to these higher mortality rates. However, individuals with HIV also tend to exhibit lifestyles and behaviors that place them at increased risk of mortality, particularly from non-AIDS causes. Thus, although mortality rates among the HIV population may indeed remain slightly higher than those seen in the general population, they may be no higher than those seen in a more appropriately matched control group. Thus, further improvements in LE may now only be possible if some of the other underlying issues (for example, modification of lifestyle or behavioral factors) are tackled.", "author" : [ { "dropping-particle" : "", "family" : "Sabin", "given" : "Caroline A", "non-dropping-particle" : "", "parse-names" : false, "suffix" : "" } ], "container-title" : "BMC medicine", "id" : "ITEM-1", "issued" : { "date-parts" : [ [ "2013", "1" ] ] }, "page" : "251", "title" : "Do people with HIV infection have a normal life expectancy in the era of combination antiretroviral therapy?", "type" : "article-journal", "volume" : "11" }, "uris" : [ "http://www.mendeley.com/documents/?uuid=00c6f48b-78a2-4a0c-a16a-549c8bee3065" ] } ], "mendeley" : { "formattedCitation" : "[3]", "plainTextFormattedCitation" : "[3]", "previouslyFormattedCitation" : "[3]" }, "properties" : { "noteIndex" : 0 }, "schema" : "https://github.com/citation-style-language/schema/raw/master/csl-citation.json" }</w:instrText>
      </w:r>
      <w:r w:rsidR="00C7361F">
        <w:fldChar w:fldCharType="separate"/>
      </w:r>
      <w:r w:rsidR="00C7361F" w:rsidRPr="00C7361F">
        <w:rPr>
          <w:noProof/>
        </w:rPr>
        <w:t>[3]</w:t>
      </w:r>
      <w:r w:rsidR="00C7361F">
        <w:fldChar w:fldCharType="end"/>
      </w:r>
      <w:r>
        <w:t xml:space="preserve">, has shown that life expectancy among HIV-infected people receiving ART is nearly the same as life expectancy of comparable HIV-uninfected populations. These findings suggest that </w:t>
      </w:r>
      <w:r w:rsidR="001258F9">
        <w:t xml:space="preserve">once ART has (nearly) eliminated death due to HIV, people with HIV face mortality risks </w:t>
      </w:r>
      <w:r w:rsidR="00C7361F">
        <w:t>not substantially different from</w:t>
      </w:r>
      <w:r w:rsidR="001258F9">
        <w:t xml:space="preserve"> the general population. </w:t>
      </w:r>
    </w:p>
    <w:p w14:paraId="75F0C7C8" w14:textId="77777777" w:rsidR="00DA587D" w:rsidRDefault="00DA587D" w:rsidP="004756F3"/>
    <w:p w14:paraId="0779D8A0" w14:textId="639E91EF" w:rsidR="004756F3" w:rsidRDefault="001258F9" w:rsidP="004756F3">
      <w:r>
        <w:rPr>
          <w:i/>
        </w:rPr>
        <w:t>(2) Response to an Exogenous Shock</w:t>
      </w:r>
      <w:r w:rsidR="002115F8">
        <w:rPr>
          <w:i/>
        </w:rPr>
        <w:t xml:space="preserve">. </w:t>
      </w:r>
      <w:r>
        <w:t>I</w:t>
      </w:r>
      <w:r w:rsidR="004756F3">
        <w:t xml:space="preserve">f </w:t>
      </w:r>
      <w:r w:rsidR="00263D53">
        <w:t xml:space="preserve">there </w:t>
      </w:r>
      <w:r w:rsidR="00C7361F">
        <w:t>were</w:t>
      </w:r>
      <w:r w:rsidR="004756F3">
        <w:t xml:space="preserve"> an exogenous shock to HIV-mortality, then – if </w:t>
      </w:r>
      <w:r w:rsidR="00DA587D">
        <w:t>causes were</w:t>
      </w:r>
      <w:r w:rsidR="00263D53">
        <w:t xml:space="preserve"> correlated</w:t>
      </w:r>
      <w:r w:rsidR="00DA587D">
        <w:t xml:space="preserve"> – </w:t>
      </w:r>
      <w:r w:rsidR="004756F3">
        <w:t xml:space="preserve">one would expect to see changes in mortality due to other causes. In fact, this is </w:t>
      </w:r>
      <w:r w:rsidR="00263D53">
        <w:t>precisely</w:t>
      </w:r>
      <w:r w:rsidR="004756F3">
        <w:t xml:space="preserve"> the scenario that we study. Mass provision of ART dramatically reduced HIV mortality rates and was not expected to have affected mortality from other causes directly. If HIV and other </w:t>
      </w:r>
      <w:r w:rsidR="004756F3">
        <w:lastRenderedPageBreak/>
        <w:t>causes of death were positively correlated, then as ART scale-up</w:t>
      </w:r>
      <w:r w:rsidR="00263D53">
        <w:t xml:space="preserve"> reduced HIV mortality at the population level</w:t>
      </w:r>
      <w:r w:rsidR="004756F3">
        <w:t xml:space="preserve">, we would expect to see an increase in mortality rates due to other causes, and HIV-cause-deleted adult life expectancy would decline over time. On the other hand if people with HIV were less likely than others to die from other causes, then HIV-cause-deleted life expectancy would be expected to increase with ART scale-up. In fact, </w:t>
      </w:r>
      <w:r w:rsidR="00886C59">
        <w:t>as we show in the main paper</w:t>
      </w:r>
      <w:r>
        <w:t>,</w:t>
      </w:r>
      <w:r w:rsidR="00263D53">
        <w:t xml:space="preserve"> </w:t>
      </w:r>
      <w:r w:rsidR="004756F3">
        <w:t>HIV-cause-deleted life expectancy is quite stable over the full follow-up period</w:t>
      </w:r>
      <w:r w:rsidR="00263D53">
        <w:t>, 2001-2011</w:t>
      </w:r>
      <w:r w:rsidR="004756F3">
        <w:t>, consistent with the assumption that</w:t>
      </w:r>
      <w:r w:rsidR="00263D53">
        <w:t xml:space="preserve"> HIV and other causes of death we</w:t>
      </w:r>
      <w:r w:rsidR="004756F3">
        <w:t xml:space="preserve">re not correlated. </w:t>
      </w:r>
      <w:r w:rsidR="00886C59">
        <w:t>This finding holds overall</w:t>
      </w:r>
      <w:r>
        <w:fldChar w:fldCharType="begin" w:fldLock="1"/>
      </w:r>
      <w:r w:rsidR="006F0F6A">
        <w:instrText>ADDIN CSL_CITATION { "citationItems" : [ { "id" : "ITEM-1", "itemData" : { "DOI" : "10.1126/science.1230413", "ISSN" : "1095-9203", "PMID" : "23430655", "abstract" : "The scale-up of antiretroviral therapy (ART) is expected to raise adult life expectancy in populations with high HIV prevalence. Using data from a population cohort of over 101,000 individuals in rural KwaZulu-Natal, South Africa, we measured changes in adult life expectancy for 2000-2011. In 2003, the year before ART became available in the public-sector health system, adult life expectancy was 49.2 years; by 2011, adult life expectancy had increased to 60.5 years--an 11.3-year gain. Based on standard monetary valuation of life, the survival benefits of ART far outweigh the costs of providing treatment in this community. These gains in adult life expectancy signify the social value of ART and have implications for the investment decisions of individuals, governments, and donors.", "author" : [ { "dropping-particle" : "", "family" : "Bor", "given" : "Jacob", "non-dropping-particle" : "", "parse-names" : false, "suffix" : "" }, { "dropping-particle" : "", "family" : "Herbst", "given" : "AJ", "non-dropping-particle" : "", "parse-names" : false, "suffix" : "" }, { "dropping-particle" : "", "family" : "Newell", "given" : "ML", "non-dropping-particle" : "", "parse-names" : false, "suffix" : "" }, { "dropping-particle" : "", "family" : "B\u00e4rnighausen", "given" : "Till", "non-dropping-particle" : "", "parse-names" : false, "suffix" : "" } ], "container-title" : "Science", "id" : "ITEM-1", "issue" : "6122", "issued" : { "date-parts" : [ [ "2013", "2", "22" ] ] }, "page" : "961-965", "title" : "Increases in adult life expectancy in rural South Africa: Valuing the scale-up of HIV treatment", "type" : "article-journal", "volume" : "339" }, "uris" : [ "http://www.mendeley.com/documents/?uuid=b2f6e9ee-5d80-4cb8-8595-890bf5330287" ] } ], "mendeley" : { "formattedCitation" : "[4]", "plainTextFormattedCitation" : "[4]", "previouslyFormattedCitation" : "[4]" }, "properties" : { "noteIndex" : 0 }, "schema" : "https://github.com/citation-style-language/schema/raw/master/csl-citation.json" }</w:instrText>
      </w:r>
      <w:r>
        <w:fldChar w:fldCharType="separate"/>
      </w:r>
      <w:r w:rsidR="00C7361F" w:rsidRPr="00C7361F">
        <w:rPr>
          <w:noProof/>
        </w:rPr>
        <w:t>[4]</w:t>
      </w:r>
      <w:r>
        <w:fldChar w:fldCharType="end"/>
      </w:r>
      <w:r w:rsidR="00886C59">
        <w:t xml:space="preserve"> and, as we show in this paper, separately for men and women. </w:t>
      </w:r>
      <w:r w:rsidR="004756F3">
        <w:t xml:space="preserve">Of course, we cannot </w:t>
      </w:r>
      <w:r w:rsidR="00886C59">
        <w:t xml:space="preserve">with logical force </w:t>
      </w:r>
      <w:r w:rsidR="004756F3">
        <w:t xml:space="preserve">rule out that there were secular trends in non-HIV-related mortality, of equal magnitude and opposite direction to </w:t>
      </w:r>
      <w:r w:rsidR="00263D53">
        <w:t xml:space="preserve">the </w:t>
      </w:r>
      <w:r w:rsidR="004756F3">
        <w:t xml:space="preserve">selection effect, which perfectly cancelled out trends in HIV-cause-deleted life expectancy. But </w:t>
      </w:r>
      <w:r w:rsidR="00886C59">
        <w:t xml:space="preserve">such a situation would be </w:t>
      </w:r>
      <w:proofErr w:type="gramStart"/>
      <w:r w:rsidR="00886C59">
        <w:t>seem</w:t>
      </w:r>
      <w:proofErr w:type="gramEnd"/>
      <w:r w:rsidR="00886C59">
        <w:t xml:space="preserve"> to be a highly unlikely coincidence.</w:t>
      </w:r>
      <w:r w:rsidR="004756F3">
        <w:t xml:space="preserve"> </w:t>
      </w:r>
    </w:p>
    <w:p w14:paraId="1664EB3E" w14:textId="77777777" w:rsidR="002115F8" w:rsidRDefault="002115F8" w:rsidP="004756F3"/>
    <w:p w14:paraId="63A93DBA" w14:textId="2FDE80ED" w:rsidR="004756F3" w:rsidRDefault="003A7B9C" w:rsidP="003A7B9C">
      <w:r>
        <w:rPr>
          <w:i/>
        </w:rPr>
        <w:t>(3) An Extreme Lower Bound</w:t>
      </w:r>
      <w:r w:rsidR="002115F8">
        <w:rPr>
          <w:i/>
        </w:rPr>
        <w:t xml:space="preserve">. </w:t>
      </w:r>
      <w:r w:rsidR="004756F3">
        <w:t>It is worth thinking about what one would expect to see if HIV an</w:t>
      </w:r>
      <w:r>
        <w:t>d other causes were correlated. A</w:t>
      </w:r>
      <w:r w:rsidR="004756F3">
        <w:t>s an extreme lower bound, consider the case in which there is perfect correlation between HIV-related deaths and non</w:t>
      </w:r>
      <w:r w:rsidR="001E4437">
        <w:t>-HIV-related deaths, such that</w:t>
      </w:r>
      <w:r w:rsidR="004756F3">
        <w:t xml:space="preserve"> </w:t>
      </w:r>
      <w:r w:rsidR="00886C59">
        <w:t xml:space="preserve">– </w:t>
      </w:r>
      <w:r w:rsidR="004756F3">
        <w:t xml:space="preserve">in the counterfactual world, if a person didn't die of HIV, she would have died from another cause </w:t>
      </w:r>
      <w:r w:rsidR="00886C59">
        <w:t xml:space="preserve">on </w:t>
      </w:r>
      <w:r w:rsidR="004756F3">
        <w:t xml:space="preserve">that same day. </w:t>
      </w:r>
      <w:r w:rsidR="001E4437">
        <w:t>I</w:t>
      </w:r>
      <w:r w:rsidR="004756F3">
        <w:t xml:space="preserve">n fact, we already know what this would look like. </w:t>
      </w:r>
      <w:r w:rsidR="00886C59">
        <w:t xml:space="preserve">In this extreme scenario, </w:t>
      </w:r>
      <w:r w:rsidR="004756F3">
        <w:t>HIV</w:t>
      </w:r>
      <w:r>
        <w:t>-</w:t>
      </w:r>
      <w:r w:rsidR="004756F3">
        <w:t xml:space="preserve">cause-deleted </w:t>
      </w:r>
      <w:r w:rsidR="00886C59">
        <w:t>adult life expectancy would be</w:t>
      </w:r>
      <w:r w:rsidR="004756F3">
        <w:t xml:space="preserve"> identical to the adult life expectancy estimates </w:t>
      </w:r>
      <w:r w:rsidR="00CE7C81">
        <w:t>in the main paper (Figure 1</w:t>
      </w:r>
      <w:r>
        <w:t xml:space="preserve">) </w:t>
      </w:r>
      <w:r w:rsidR="004756F3">
        <w:t>in which HIV-related deaths are included. Deaths are occurring at the same time, just due to different cause</w:t>
      </w:r>
      <w:r w:rsidR="00886C59">
        <w:t>s</w:t>
      </w:r>
      <w:r w:rsidR="004756F3">
        <w:t>. The fact t</w:t>
      </w:r>
      <w:r>
        <w:t>hat our actual estimates of HIV-</w:t>
      </w:r>
      <w:r w:rsidR="004756F3">
        <w:t>cause</w:t>
      </w:r>
      <w:r w:rsidR="00886C59">
        <w:t>-</w:t>
      </w:r>
      <w:r w:rsidR="004756F3">
        <w:t xml:space="preserve">deleted adult life expectancy do not track the fall and rise in all-cause adult life expectancy implies that reality was far from this extreme scenario. </w:t>
      </w:r>
    </w:p>
    <w:p w14:paraId="6EB204CD" w14:textId="77777777" w:rsidR="004756F3" w:rsidRDefault="004756F3" w:rsidP="004756F3"/>
    <w:p w14:paraId="3E6F0C75" w14:textId="02D19CBA" w:rsidR="004756F3" w:rsidRDefault="004B1D91" w:rsidP="004756F3">
      <w:r>
        <w:rPr>
          <w:i/>
        </w:rPr>
        <w:t>(4) Sensitivity Analyses</w:t>
      </w:r>
      <w:r w:rsidR="002115F8">
        <w:rPr>
          <w:i/>
        </w:rPr>
        <w:t xml:space="preserve">. </w:t>
      </w:r>
      <w:r>
        <w:t>How strong would the correlation between HIV and non-HIV-related causes have to be to materially affect our estimates of HIV-cause-deleted adult life expectancy? In sensitivity analyses, w</w:t>
      </w:r>
      <w:r w:rsidR="003F404C">
        <w:t xml:space="preserve">e </w:t>
      </w:r>
      <w:r>
        <w:t>considered</w:t>
      </w:r>
      <w:r w:rsidR="003F404C">
        <w:t xml:space="preserve"> </w:t>
      </w:r>
      <w:r w:rsidR="008F6134">
        <w:t>scenarios in which</w:t>
      </w:r>
      <w:r w:rsidR="003F404C">
        <w:t xml:space="preserve"> persons who died from HIV would have had mortality rates </w:t>
      </w:r>
      <w:r>
        <w:t xml:space="preserve">from other causes equal to </w:t>
      </w:r>
      <w:r w:rsidR="003F404C">
        <w:t>(</w:t>
      </w:r>
      <w:proofErr w:type="spellStart"/>
      <w:r w:rsidR="003F404C">
        <w:t>i</w:t>
      </w:r>
      <w:proofErr w:type="spellEnd"/>
      <w:r w:rsidR="003F404C">
        <w:t xml:space="preserve">) </w:t>
      </w:r>
      <w:r w:rsidR="003F404C" w:rsidRPr="004B1D91">
        <w:rPr>
          <w:u w:val="single"/>
        </w:rPr>
        <w:t>twice</w:t>
      </w:r>
      <w:r w:rsidR="003F404C">
        <w:t xml:space="preserve"> and (ii) </w:t>
      </w:r>
      <w:r w:rsidR="003F404C" w:rsidRPr="004B1D91">
        <w:rPr>
          <w:u w:val="single"/>
        </w:rPr>
        <w:t>half</w:t>
      </w:r>
      <w:r w:rsidR="003F404C">
        <w:t xml:space="preserve"> </w:t>
      </w:r>
      <w:r w:rsidR="00886C59">
        <w:t xml:space="preserve">the </w:t>
      </w:r>
      <w:r>
        <w:t xml:space="preserve">non-HIV </w:t>
      </w:r>
      <w:r w:rsidR="00886C59">
        <w:t xml:space="preserve">mortality </w:t>
      </w:r>
      <w:r>
        <w:t>rates</w:t>
      </w:r>
      <w:r w:rsidR="004756F3">
        <w:t xml:space="preserve"> </w:t>
      </w:r>
      <w:r w:rsidR="009F2ECE">
        <w:t xml:space="preserve">of </w:t>
      </w:r>
      <w:r w:rsidR="004756F3">
        <w:t xml:space="preserve">people who </w:t>
      </w:r>
      <w:r>
        <w:t xml:space="preserve">did not (or had not yet) died from HIV. </w:t>
      </w:r>
      <w:r w:rsidR="004756F3">
        <w:t xml:space="preserve">Positive or negative dependencies of this magnitude are </w:t>
      </w:r>
      <w:r w:rsidR="00290F72">
        <w:t xml:space="preserve">possible but </w:t>
      </w:r>
      <w:r w:rsidR="004756F3">
        <w:t>highly unlikely</w:t>
      </w:r>
      <w:r>
        <w:t xml:space="preserve"> given the existing literature reviewed above</w:t>
      </w:r>
      <w:r w:rsidR="00290F72">
        <w:t>.</w:t>
      </w:r>
      <w:r w:rsidR="00290F72" w:rsidDel="00290F72">
        <w:t xml:space="preserve"> </w:t>
      </w:r>
    </w:p>
    <w:p w14:paraId="453DB234" w14:textId="6D98B417" w:rsidR="004756F3" w:rsidRDefault="004756F3" w:rsidP="004756F3"/>
    <w:p w14:paraId="6AEA5C97" w14:textId="47918CB2" w:rsidR="005B5284" w:rsidRDefault="009F2ECE" w:rsidP="004756F3">
      <w:r>
        <w:t xml:space="preserve">In our study, for the estimation of HIV cause-deleted life expectancy, we followed the standard demographic approaches to estimate cause-deleted life expectancy, which </w:t>
      </w:r>
      <w:r w:rsidR="00A341E5">
        <w:t xml:space="preserve">censor persons at date of death if they died from HIV. </w:t>
      </w:r>
      <w:r w:rsidR="007872A0">
        <w:t xml:space="preserve">Such censoring </w:t>
      </w:r>
      <w:r w:rsidR="00A341E5">
        <w:t xml:space="preserve">is analogous to the assumption that these persons </w:t>
      </w:r>
      <w:r w:rsidR="004B1D91">
        <w:t>– had they not died from HIV –</w:t>
      </w:r>
      <w:r w:rsidR="00A341E5">
        <w:t>would have experienced the same age</w:t>
      </w:r>
      <w:r w:rsidR="007872A0">
        <w:t>-</w:t>
      </w:r>
      <w:r w:rsidR="00A341E5">
        <w:t xml:space="preserve">specific mortality rates as the other persons left in the population who did not die from HIV. </w:t>
      </w:r>
      <w:r>
        <w:t>To test the sensitivity of our results to violations of this assumption, we imputed</w:t>
      </w:r>
      <w:r w:rsidR="00A341E5">
        <w:t xml:space="preserve"> dates of death by subjecting persons who died from HIV to t</w:t>
      </w:r>
      <w:r w:rsidR="004B1D91">
        <w:t>hree potential survival curves beginning at their observed age at death:</w:t>
      </w:r>
      <w:r w:rsidR="00A341E5">
        <w:t xml:space="preserve"> the observed survival curve (which is expected to yield a result very similar to observed HIV-cause-deleted life expectancy); a survival curve in which people who died from HIV were assumed to have twice the risk of death at every age </w:t>
      </w:r>
      <w:r w:rsidR="00A341E5">
        <w:lastRenderedPageBreak/>
        <w:t>compared to the surviving population (strong positive correlation); and a survival curve in which people who died from HIV were assumed to have half the risk of death at every age compared to the surviving population</w:t>
      </w:r>
      <w:r w:rsidR="007872A0">
        <w:t xml:space="preserve"> (strong negative correlation)</w:t>
      </w:r>
      <w:r w:rsidR="00A341E5">
        <w:t>. We then calculated HIV-cause-deleted adult life expectancy for the full population, with dates of death due to other causes imputed for people who died from HIV, under the three scenarios.</w:t>
      </w:r>
    </w:p>
    <w:p w14:paraId="3BEEF5AE" w14:textId="77777777" w:rsidR="005B5284" w:rsidRDefault="005B5284" w:rsidP="004756F3"/>
    <w:p w14:paraId="085EAEF1" w14:textId="0694F14A" w:rsidR="00820A11" w:rsidRDefault="00820A11" w:rsidP="00820A11">
      <w:r>
        <w:t xml:space="preserve">We proceeded as follows. (1) We constructed a pooled (2001-2011) HIV-cause-deleted survival curve, </w:t>
      </w:r>
      <w:proofErr w:type="spellStart"/>
      <w:r>
        <w:t>S_baseline</w:t>
      </w:r>
      <w:proofErr w:type="spellEnd"/>
      <w:r>
        <w:t xml:space="preserve">. (2) We constructed two additional survival curves representing strongly positive and strongly negative dependencies. </w:t>
      </w:r>
      <w:proofErr w:type="spellStart"/>
      <w:r>
        <w:t>S_double</w:t>
      </w:r>
      <w:proofErr w:type="spellEnd"/>
      <w:r>
        <w:t xml:space="preserve"> was created by doubling age-specific mortality rates; and </w:t>
      </w:r>
      <w:proofErr w:type="spellStart"/>
      <w:r>
        <w:t>S_half</w:t>
      </w:r>
      <w:proofErr w:type="spellEnd"/>
      <w:r>
        <w:t xml:space="preserve"> was created by halving age-specific mortality rates</w:t>
      </w:r>
      <w:r w:rsidR="003F56D7">
        <w:t xml:space="preserve"> (Figure A, below)</w:t>
      </w:r>
      <w:r>
        <w:t xml:space="preserve">. (3) For every HIV-related death identified in the surveillance by verbal autopsy (2001-2011), we randomly sampled a date of death after that date from each of the three survival curves: </w:t>
      </w:r>
      <w:proofErr w:type="spellStart"/>
      <w:r>
        <w:t>S_baseline</w:t>
      </w:r>
      <w:proofErr w:type="spellEnd"/>
      <w:r>
        <w:t xml:space="preserve">, </w:t>
      </w:r>
      <w:proofErr w:type="spellStart"/>
      <w:r>
        <w:t>S_double</w:t>
      </w:r>
      <w:proofErr w:type="spellEnd"/>
      <w:r>
        <w:t xml:space="preserve">, and </w:t>
      </w:r>
      <w:proofErr w:type="spellStart"/>
      <w:r>
        <w:t>S_half</w:t>
      </w:r>
      <w:proofErr w:type="spellEnd"/>
      <w:r>
        <w:t xml:space="preserve">. Specifically, we drew a random number from a uniform distribution over the interval (0, </w:t>
      </w:r>
      <w:proofErr w:type="gramStart"/>
      <w:r>
        <w:t>S(</w:t>
      </w:r>
      <w:proofErr w:type="gramEnd"/>
      <w:r>
        <w:t>Age at HIV death)), then inverted the survival function to obtain imputed “age at death” under each of the three scenarios, and then added the extra years lived (imputed age at death minus observed age at death plus 0.5) to the dates of death observed in the surveillance. (4) We calculated HIV-cause-deleted adult life expectancy under each of these scenarios for men and women separately, for each calendar year 2001-2011 and plotted these against observed HIV-cause-deleted life expectancy and observed all cause adult life</w:t>
      </w:r>
      <w:r w:rsidR="00CE7C81">
        <w:t xml:space="preserve"> expectancy, similar to Figure 1</w:t>
      </w:r>
      <w:r>
        <w:t xml:space="preserve"> in the manuscript</w:t>
      </w:r>
      <w:r w:rsidR="006F0F6A">
        <w:t xml:space="preserve"> (Figures B and C, below)</w:t>
      </w:r>
      <w:r>
        <w:t>.</w:t>
      </w:r>
    </w:p>
    <w:p w14:paraId="06D65D41" w14:textId="77777777" w:rsidR="002115F8" w:rsidRDefault="002115F8" w:rsidP="00820A11"/>
    <w:p w14:paraId="4D007E7D" w14:textId="77777777" w:rsidR="002115F8" w:rsidRDefault="002115F8" w:rsidP="002115F8">
      <w:r>
        <w:t xml:space="preserve">Our estimates imputing from </w:t>
      </w:r>
      <w:proofErr w:type="spellStart"/>
      <w:r>
        <w:t>S_baseline</w:t>
      </w:r>
      <w:proofErr w:type="spellEnd"/>
      <w:r>
        <w:t xml:space="preserve"> were very similar to our observed estimates of HIV-cause-deleted adult life expectancy, as would be expected because they were generated under the same set of assumptions, namely independence of HIV and other causes of death. Figures B and C below display HIV-cause-deleted adult life expectancy under three scenarios: observed, as reported in the main paper; in which people who died of HIV were twice as likely to die from other causes; and in which people who died from HIV were half as likely to die from other causes. These scenarios are overlaid with our estimates of all-cause adult life expectancy as reported in the main paper.</w:t>
      </w:r>
    </w:p>
    <w:p w14:paraId="27016C09" w14:textId="77777777" w:rsidR="002115F8" w:rsidRDefault="002115F8" w:rsidP="002115F8"/>
    <w:p w14:paraId="7C9A5AF3" w14:textId="77777777" w:rsidR="002115F8" w:rsidRDefault="002115F8" w:rsidP="002115F8">
      <w:r>
        <w:t>As shown in Figures B and C, these scenarios – which reflect quite extreme and unlikely levels of dependence between causes of death</w:t>
      </w:r>
      <w:r>
        <w:fldChar w:fldCharType="begin" w:fldLock="1"/>
      </w:r>
      <w:r>
        <w:instrText>ADDIN CSL_CITATION { "citationItems" : [ { "id" : "ITEM-1", "itemData" : { "DOI" : "10.7326/0003-4819-155-4-201108160-00358", "ISBN" : "1539-3704 (Electronic)\\r0003-4819 (Linking)", "ISSN" : "00034819", "PMID" : "21768555", "abstract" : "Background: Little is known about the effect of combination antiretroviral therapy (cART) on life expectancy in sub-Saharan Africa. Objective: To estimate life expectancy of patients once they initiate cART in Uganda. Design: Prospective cohort study. Setting: Public sector HIV and AIDS disease-management program in Uganda. Patients: 22\u00a0315 eligible patients initiated cART during the study period, of whom 1943 were considered to have died. Measurements: All-cause mortality rates were calculated and abridged life tables were constructed and stratified by sex and baseline CD4 cell count status to estimate life expectancies for patients receiving cART. The average number of years remaining to be lived by patients who received cART at varying age categories was estimated. Results: After adjustment for loss to follow-up, crude mortality rates (deaths per 1000 person-years) ranged from 26.9 (95% CI, 25.4 to 28.5) in women to 43.9 (CI, 40.7 to 47.0) in men. For patients with a baseline CD4 cell count less than 0.050\u00a0\u00d7\u00a010(9) cells/L, the mortality rate was 67.3 (CI, 62.1 to 72.9) deaths per 1000 person-years, whereas among persons with a baseline CD4 cell count of 0.250\u00a0\u00d7\u00a010(9) cells/L or more, the mortality rate was 19.1 (CI, 16.0 to 22.7) deaths per 1000 person-years. Life expectancy at age 20 years for the overall cohort was 26.7 (CI, 25.0 to 28.4) additional years and at age 35 years was 27.9 (CI, 26.7 to 29.1) additional years. Life expectancy increased substantially with increasing baseline CD4 cell count. Similar trends are observed for older age groups. Limitations: A small (6.4%) proportion of patients were lost to follow-up, and it was imputed that 30% of these patients had died. Few patients with a CD4 cell count greater than 0.250\u00a0\u00d7\u00a010(9) cells/L initiated cART. Conclusion: Ugandan patients receiving cART can expect an almost normal life expectancy, although there is considerable variability among subgroups of patients. Primary Funding Source: Canadian Institutes of Health Research.", "author" : [ { "dropping-particle" : "", "family" : "Mills", "given" : "Edward J.", "non-dropping-particle" : "", "parse-names" : false, "suffix" : "" }, { "dropping-particle" : "", "family" : "Bakanda", "given" : "Celestin", "non-dropping-particle" : "", "parse-names" : false, "suffix" : "" }, { "dropping-particle" : "", "family" : "Birungi", "given" : "Josephine", "non-dropping-particle" : "", "parse-names" : false, "suffix" : "" }, { "dropping-particle" : "", "family" : "Chan", "given" : "Keith", "non-dropping-particle" : "", "parse-names" : false, "suffix" : "" }, { "dropping-particle" : "", "family" : "Ford", "given" : "Nathan", "non-dropping-particle" : "", "parse-names" : false, "suffix" : "" }, { "dropping-particle" : "", "family" : "Cooper", "given" : "Curtis L.", "non-dropping-particle" : "", "parse-names" : false, "suffix" : "" }, { "dropping-particle" : "", "family" : "Nachega", "given" : "Jean B.", "non-dropping-particle" : "", "parse-names" : false, "suffix" : "" }, { "dropping-particle" : "", "family" : "Dybul", "given" : "Mark", "non-dropping-particle" : "", "parse-names" : false, "suffix" : "" }, { "dropping-particle" : "", "family" : "Hogg", "given" : "Robert S.", "non-dropping-particle" : "", "parse-names" : false, "suffix" : "" } ], "container-title" : "Annals of Internal Medicine", "id" : "ITEM-1", "issue" : "4", "issued" : { "date-parts" : [ [ "2011" ] ] }, "page" : "209-217", "title" : "Life expectancy of persons receiving combination antiretroviral therapy in low-income countries: A cohort analysis from Uganda", "type" : "article-journal", "volume" : "155" }, "uris" : [ "http://www.mendeley.com/documents/?uuid=0b2f75fb-d0c8-486f-a624-b479603198fe" ] }, { "id" : "ITEM-2", "itemData" : { "DOI" : "10.1371/journal.pmed.1001418", "ISBN" : "10.1371/journal.pmed.1001418", "ISSN" : "1549-1676", "PMID" : "23585736", "abstract" : "BACKGROUND: Few estimates exist of the life expectancy of HIV-positive adults receiving antiretroviral treatment (ART) in low- and middle-income countries. We aimed to estimate the life expectancy of patients starting ART in South Africa and compare it with that of HIV-negative adults.\n\nMETHODS AND FINDINGS: Data were collected from six South African ART cohorts. Analysis was restricted to 37,740 HIV-positive adults starting ART for the first time. Estimates of mortality were obtained by linking patient records to the national population register. Relative survival models were used to estimate the excess mortality attributable to HIV by age, for different baseline CD4 categories and different durations. Non-HIV mortality was estimated using a South African demographic model. The average life expectancy of men starting ART varied between 27.6 y (95% CI: 25.2-30.2) at age 20 y and 10.1 y (95% CI: 9.3-10.8) at age 60 y, while estimates for women at the same ages were substantially higher, at 36.8 y (95% CI: 34.0-39.7) and 14.4 y (95% CI: 13.3-15.3), respectively. The life expectancy of a 20-y-old woman was 43.1 y (95% CI: 40.1-46.0) if her baseline CD4 count was \u2265 200 cells/\u00b5l, compared to 29.5 y (95% CI: 26.2-33.0) if her baseline CD4 count was &lt;50 cells/\u00b5l. Life expectancies of patients with baseline CD4 counts \u2265 200 cells/\u00b5l were between 70% and 86% of those in HIV-negative adults of the same age and sex, and life expectancies were increased by 15%-20% in patients who had survived 2 y after starting ART. However, the analysis was limited by a lack of mortality data at longer durations.\n\nCONCLUSIONS: South African HIV-positive adults can have a near-normal life expectancy, provided that they start ART before their CD4 count drops below 200 cells/\u00b5l. These findings demonstrate that the near-normal life expectancies of HIV-positive individuals receiving ART in high-income countries can apply to low- and middle-income countries as well. Please see later in the article for the Editors' Summary.", "author" : [ { "dropping-particle" : "", "family" : "Johnson", "given" : "Leigh F", "non-dropping-particle" : "", "parse-names" : false, "suffix" : "" }, { "dropping-particle" : "", "family" : "Mossong", "given" : "Joel", "non-dropping-particle" : "", "parse-names" : false, "suffix" : "" }, { "dropping-particle" : "", "family" : "Dorrington", "given" : "Rob E", "non-dropping-particle" : "", "parse-names" : false, "suffix" : "" }, { "dropping-particle" : "", "family" : "Schomaker", "given" : "Michael", "non-dropping-particle" : "", "parse-names" : false, "suffix" : "" }, { "dropping-particle" : "", "family" : "Hoffmann", "given" : "Christopher J", "non-dropping-particle" : "", "parse-names" : false, "suffix" : "" }, { "dropping-particle" : "", "family" : "Keiser", "given" : "Olivia", "non-dropping-particle" : "", "parse-names" : false, "suffix" : "" }, { "dropping-particle" : "", "family" : "Fox", "given" : "Matthew P", "non-dropping-particle" : "", "parse-names" : false, "suffix" : "" }, { "dropping-particle" : "", "family" : "Wood", "given" : "Robin", "non-dropping-particle" : "", "parse-names" : false, "suffix" : "" }, { "dropping-particle" : "", "family" : "Prozesky", "given" : "Hans", "non-dropping-particle" : "", "parse-names" : false, "suffix" : "" }, { "dropping-particle" : "", "family" : "Giddy", "given" : "Janet", "non-dropping-particle" : "", "parse-names" : false, "suffix" : "" }, { "dropping-particle" : "", "family" : "Garone", "given" : "Daniela Belen", "non-dropping-particle" : "", "parse-names" : false, "suffix" : "" }, { "dropping-particle" : "", "family" : "Cornell", "given" : "Morna", "non-dropping-particle" : "", "parse-names" : false, "suffix" : "" }, { "dropping-particle" : "", "family" : "Egger", "given" : "Matthias", "non-dropping-particle" : "", "parse-names" : false, "suffix" : "" }, { "dropping-particle" : "", "family" : "Boulle", "given" : "Andrew", "non-dropping-particle" : "", "parse-names" : false, "suffix" : "" } ], "container-title" : "PLoS medicine", "id" : "ITEM-2", "issue" : "4", "issued" : { "date-parts" : [ [ "2013", "1", "9" ] ] }, "page" : "e1001418", "publisher" : "Public Library of Science", "title" : "Life expectancies of South African adults starting antiretroviral treatment: collaborative analysis of cohort studies.", "type" : "article-journal", "volume" : "10" }, "uris" : [ "http://www.mendeley.com/documents/?uuid=047e3991-6487-452b-95fd-1259bf9c02a9" ] }, { "id" : "ITEM-3", "itemData" : { "DOI" : "10.1186/1741-7015-11-251", "ISSN" : "1741-7015", "PMID" : "24283830", "abstract" : "There is evidence that the life expectancy (LE) of individuals infected with the human immunodeficiency virus (HIV) has increased since the introduction of combination antiretroviral therapy (cART). However, mortality rates in recent years in HIV-positive individuals appear to have remained higher than would be expected based on rates seen in the general population. A low CD4 count, whether due to late HIV diagnosis, late initiation of cART, or incomplete adherence to cART, remains the dominant predictor of LE, and thus the individual's disease stage at initiation of cART (or thereafter) certainly contributes to these higher mortality rates. However, individuals with HIV also tend to exhibit lifestyles and behaviors that place them at increased risk of mortality, particularly from non-AIDS causes. Thus, although mortality rates among the HIV population may indeed remain slightly higher than those seen in the general population, they may be no higher than those seen in a more appropriately matched control group. Thus, further improvements in LE may now only be possible if some of the other underlying issues (for example, modification of lifestyle or behavioral factors) are tackled.", "author" : [ { "dropping-particle" : "", "family" : "Sabin", "given" : "Caroline A", "non-dropping-particle" : "", "parse-names" : false, "suffix" : "" } ], "container-title" : "BMC medicine", "id" : "ITEM-3", "issued" : { "date-parts" : [ [ "2013", "1" ] ] }, "page" : "251", "title" : "Do people with HIV infection have a normal life expectancy in the era of combination antiretroviral therapy?", "type" : "article-journal", "volume" : "11" }, "uris" : [ "http://www.mendeley.com/documents/?uuid=00c6f48b-78a2-4a0c-a16a-549c8bee3065" ] } ], "mendeley" : { "formattedCitation" : "[1\u20133]", "plainTextFormattedCitation" : "[1\u20133]" }, "properties" : { "noteIndex" : 0 }, "schema" : "https://github.com/citation-style-language/schema/raw/master/csl-citation.json" }</w:instrText>
      </w:r>
      <w:r>
        <w:fldChar w:fldCharType="separate"/>
      </w:r>
      <w:r w:rsidRPr="006F0F6A">
        <w:rPr>
          <w:noProof/>
        </w:rPr>
        <w:t>[1–3]</w:t>
      </w:r>
      <w:r>
        <w:fldChar w:fldCharType="end"/>
      </w:r>
      <w:r>
        <w:t xml:space="preserve"> – in fact provide quite tight bounds around HIV-cause-deleted adult life expectancy. These results thus strongly confirm the robustness of our findings to violations of the independence assumption. This very high degree of robustness can be understood by considering our data. Even in this high mortality population, death is still a rare event. Thus, doubling the mortality rate yields distributions of dates of death that are still very much overlapping. We interpret these sensitivity analyses as providing a plausible range for the adult life expectancy that would be observed if HIV were eliminated as a cause of death. The fact that the bounds are so tight – even for extreme scenarios – supports our interpretation of HIV-cause-deleted adult life expectancy as a valid estimate of this counterfactual state of the world. </w:t>
      </w:r>
    </w:p>
    <w:p w14:paraId="2A7533ED" w14:textId="77777777" w:rsidR="007477F8" w:rsidRDefault="007477F8" w:rsidP="007477F8">
      <w:r>
        <w:rPr>
          <w:noProof/>
        </w:rPr>
        <w:lastRenderedPageBreak/>
        <w:drawing>
          <wp:inline distT="0" distB="0" distL="0" distR="0" wp14:anchorId="0F5169FF" wp14:editId="0F40454D">
            <wp:extent cx="4806553" cy="34956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_HCD_sensitivity_analysis_input.pdf"/>
                    <pic:cNvPicPr/>
                  </pic:nvPicPr>
                  <pic:blipFill>
                    <a:blip r:embed="rId10">
                      <a:extLst>
                        <a:ext uri="{28A0092B-C50C-407E-A947-70E740481C1C}">
                          <a14:useLocalDpi xmlns:a14="http://schemas.microsoft.com/office/drawing/2010/main" val="0"/>
                        </a:ext>
                      </a:extLst>
                    </a:blip>
                    <a:stretch>
                      <a:fillRect/>
                    </a:stretch>
                  </pic:blipFill>
                  <pic:spPr>
                    <a:xfrm>
                      <a:off x="0" y="0"/>
                      <a:ext cx="4806797" cy="3495852"/>
                    </a:xfrm>
                    <a:prstGeom prst="rect">
                      <a:avLst/>
                    </a:prstGeom>
                  </pic:spPr>
                </pic:pic>
              </a:graphicData>
            </a:graphic>
          </wp:inline>
        </w:drawing>
      </w:r>
    </w:p>
    <w:p w14:paraId="6D55CAC9" w14:textId="75F69D0B" w:rsidR="007477F8" w:rsidRPr="007477F8" w:rsidRDefault="007477F8" w:rsidP="004B1D91">
      <w:pPr>
        <w:spacing w:before="120"/>
        <w:rPr>
          <w:b/>
        </w:rPr>
      </w:pPr>
      <w:r w:rsidRPr="007477F8">
        <w:rPr>
          <w:b/>
        </w:rPr>
        <w:t>Figure</w:t>
      </w:r>
      <w:r w:rsidR="00795771">
        <w:rPr>
          <w:b/>
        </w:rPr>
        <w:t xml:space="preserve"> A</w:t>
      </w:r>
      <w:r w:rsidR="004B1D91">
        <w:rPr>
          <w:b/>
        </w:rPr>
        <w:t>. T</w:t>
      </w:r>
      <w:r w:rsidRPr="007477F8">
        <w:rPr>
          <w:b/>
        </w:rPr>
        <w:t>hree survival curves</w:t>
      </w:r>
      <w:r w:rsidR="004B1D91">
        <w:rPr>
          <w:b/>
        </w:rPr>
        <w:t xml:space="preserve"> (observed, twice-the-risk, half-the-risk)</w:t>
      </w:r>
      <w:r w:rsidRPr="007477F8">
        <w:rPr>
          <w:b/>
        </w:rPr>
        <w:t xml:space="preserve"> from which we sampled counterfactual dates of dea</w:t>
      </w:r>
      <w:r w:rsidR="00CC2E6E">
        <w:rPr>
          <w:b/>
        </w:rPr>
        <w:t>th for people who died from HIV</w:t>
      </w:r>
    </w:p>
    <w:p w14:paraId="3E763F7F" w14:textId="77777777" w:rsidR="002115F8" w:rsidRDefault="002115F8" w:rsidP="007477F8"/>
    <w:p w14:paraId="3C806C46" w14:textId="4D93D52B" w:rsidR="00795771" w:rsidRDefault="00795771" w:rsidP="007477F8">
      <w:r>
        <w:rPr>
          <w:noProof/>
        </w:rPr>
        <w:drawing>
          <wp:inline distT="0" distB="0" distL="0" distR="0" wp14:anchorId="3B65BFA4" wp14:editId="519D0A51">
            <wp:extent cx="5257800" cy="3468079"/>
            <wp:effectExtent l="0" t="0" r="0" b="1206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E_F_sensitivity_analysis.pdf"/>
                    <pic:cNvPicPr/>
                  </pic:nvPicPr>
                  <pic:blipFill>
                    <a:blip r:embed="rId11">
                      <a:extLst>
                        <a:ext uri="{28A0092B-C50C-407E-A947-70E740481C1C}">
                          <a14:useLocalDpi xmlns:a14="http://schemas.microsoft.com/office/drawing/2010/main" val="0"/>
                        </a:ext>
                      </a:extLst>
                    </a:blip>
                    <a:stretch>
                      <a:fillRect/>
                    </a:stretch>
                  </pic:blipFill>
                  <pic:spPr>
                    <a:xfrm>
                      <a:off x="0" y="0"/>
                      <a:ext cx="5257800" cy="3468079"/>
                    </a:xfrm>
                    <a:prstGeom prst="rect">
                      <a:avLst/>
                    </a:prstGeom>
                  </pic:spPr>
                </pic:pic>
              </a:graphicData>
            </a:graphic>
          </wp:inline>
        </w:drawing>
      </w:r>
    </w:p>
    <w:p w14:paraId="449457E8" w14:textId="056AB5CB" w:rsidR="00795771" w:rsidRDefault="00795771" w:rsidP="007477F8">
      <w:pPr>
        <w:rPr>
          <w:b/>
        </w:rPr>
      </w:pPr>
      <w:r w:rsidRPr="00795771">
        <w:rPr>
          <w:b/>
        </w:rPr>
        <w:t>Figure</w:t>
      </w:r>
      <w:r>
        <w:rPr>
          <w:b/>
        </w:rPr>
        <w:t xml:space="preserve"> B</w:t>
      </w:r>
      <w:r w:rsidRPr="00795771">
        <w:rPr>
          <w:b/>
        </w:rPr>
        <w:t>. Female adult LE and HIV-cause-deleted adult LE in three scenarios.</w:t>
      </w:r>
    </w:p>
    <w:p w14:paraId="3369FF76" w14:textId="77777777" w:rsidR="00820A11" w:rsidRDefault="00820A11" w:rsidP="007477F8">
      <w:pPr>
        <w:rPr>
          <w:b/>
        </w:rPr>
      </w:pPr>
    </w:p>
    <w:p w14:paraId="6B0571D4" w14:textId="4AEEE750" w:rsidR="007477F8" w:rsidRDefault="00795771" w:rsidP="007477F8">
      <w:r>
        <w:rPr>
          <w:noProof/>
        </w:rPr>
        <w:lastRenderedPageBreak/>
        <w:drawing>
          <wp:inline distT="0" distB="0" distL="0" distR="0" wp14:anchorId="4A2CB4E7" wp14:editId="58FCE703">
            <wp:extent cx="5257800" cy="3467910"/>
            <wp:effectExtent l="0" t="0" r="0" b="1206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E_F_sensitivity_analysis.pdf"/>
                    <pic:cNvPicPr/>
                  </pic:nvPicPr>
                  <pic:blipFill>
                    <a:blip r:embed="rId12">
                      <a:extLst>
                        <a:ext uri="{28A0092B-C50C-407E-A947-70E740481C1C}">
                          <a14:useLocalDpi xmlns:a14="http://schemas.microsoft.com/office/drawing/2010/main" val="0"/>
                        </a:ext>
                      </a:extLst>
                    </a:blip>
                    <a:stretch>
                      <a:fillRect/>
                    </a:stretch>
                  </pic:blipFill>
                  <pic:spPr>
                    <a:xfrm>
                      <a:off x="0" y="0"/>
                      <a:ext cx="5257800" cy="3467910"/>
                    </a:xfrm>
                    <a:prstGeom prst="rect">
                      <a:avLst/>
                    </a:prstGeom>
                  </pic:spPr>
                </pic:pic>
              </a:graphicData>
            </a:graphic>
          </wp:inline>
        </w:drawing>
      </w:r>
    </w:p>
    <w:p w14:paraId="6E426CFE" w14:textId="69CCF1C1" w:rsidR="00795771" w:rsidRPr="00795771" w:rsidRDefault="00795771" w:rsidP="006F0F6A">
      <w:pPr>
        <w:spacing w:before="120"/>
        <w:rPr>
          <w:b/>
        </w:rPr>
      </w:pPr>
      <w:r>
        <w:rPr>
          <w:b/>
        </w:rPr>
        <w:t>Figure C. M</w:t>
      </w:r>
      <w:r w:rsidRPr="00795771">
        <w:rPr>
          <w:b/>
        </w:rPr>
        <w:t>ale adult LE and HIV-cause-deleted adult LE in three scenarios.</w:t>
      </w:r>
    </w:p>
    <w:p w14:paraId="75703F89" w14:textId="77777777" w:rsidR="00795771" w:rsidRDefault="00795771" w:rsidP="007477F8"/>
    <w:p w14:paraId="0D1440F6" w14:textId="77777777" w:rsidR="00FA5E11" w:rsidRDefault="00FA5E11" w:rsidP="007477F8"/>
    <w:p w14:paraId="457A94D6" w14:textId="1FF1A425" w:rsidR="00F6115C" w:rsidRPr="008354B8" w:rsidRDefault="00F6115C" w:rsidP="002115F8">
      <w:pPr>
        <w:rPr>
          <w:rFonts w:ascii="Cambria" w:hAnsi="Cambria"/>
        </w:rPr>
      </w:pPr>
    </w:p>
    <w:sectPr w:rsidR="00F6115C" w:rsidRPr="008354B8" w:rsidSect="00AE7B13">
      <w:headerReference w:type="default" r:id="rId13"/>
      <w:footerReference w:type="even" r:id="rId14"/>
      <w:footerReference w:type="default" r:id="rId15"/>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6B4EC6" w14:textId="77777777" w:rsidR="00F6115C" w:rsidRDefault="00F6115C" w:rsidP="00820A11">
      <w:r>
        <w:separator/>
      </w:r>
    </w:p>
  </w:endnote>
  <w:endnote w:type="continuationSeparator" w:id="0">
    <w:p w14:paraId="6E14D592" w14:textId="77777777" w:rsidR="00F6115C" w:rsidRDefault="00F6115C" w:rsidP="00820A11">
      <w:r>
        <w:continuationSeparator/>
      </w:r>
    </w:p>
  </w:endnote>
  <w:endnote w:type="continuationNotice" w:id="1">
    <w:p w14:paraId="2399D7F3" w14:textId="77777777" w:rsidR="00F6115C" w:rsidRDefault="00F6115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EAC542" w14:textId="77777777" w:rsidR="00F6115C" w:rsidRDefault="00F6115C" w:rsidP="001E443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03E3102" w14:textId="77777777" w:rsidR="00F6115C" w:rsidRDefault="00F6115C">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7E8F4B" w14:textId="77777777" w:rsidR="00F6115C" w:rsidRDefault="00F6115C" w:rsidP="001E443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9462A">
      <w:rPr>
        <w:rStyle w:val="PageNumber"/>
        <w:noProof/>
      </w:rPr>
      <w:t>1</w:t>
    </w:r>
    <w:r>
      <w:rPr>
        <w:rStyle w:val="PageNumber"/>
      </w:rPr>
      <w:fldChar w:fldCharType="end"/>
    </w:r>
  </w:p>
  <w:p w14:paraId="285344AE" w14:textId="77777777" w:rsidR="00F6115C" w:rsidRDefault="00F6115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31B0A3" w14:textId="77777777" w:rsidR="00F6115C" w:rsidRDefault="00F6115C" w:rsidP="00820A11">
      <w:r>
        <w:separator/>
      </w:r>
    </w:p>
  </w:footnote>
  <w:footnote w:type="continuationSeparator" w:id="0">
    <w:p w14:paraId="67DB6206" w14:textId="77777777" w:rsidR="00F6115C" w:rsidRDefault="00F6115C" w:rsidP="00820A11">
      <w:r>
        <w:continuationSeparator/>
      </w:r>
    </w:p>
  </w:footnote>
  <w:footnote w:type="continuationNotice" w:id="1">
    <w:p w14:paraId="04C57417" w14:textId="77777777" w:rsidR="00F6115C" w:rsidRDefault="00F6115C"/>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F5AEE0" w14:textId="77777777" w:rsidR="00F6115C" w:rsidRDefault="00F6115C">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0408BA"/>
    <w:multiLevelType w:val="hybridMultilevel"/>
    <w:tmpl w:val="B1D6D32E"/>
    <w:lvl w:ilvl="0" w:tplc="3DBCCD40">
      <w:start w:val="1"/>
      <w:numFmt w:val="upperRoman"/>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FC84F87"/>
    <w:multiLevelType w:val="hybridMultilevel"/>
    <w:tmpl w:val="7F4C1D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47D74F73"/>
    <w:multiLevelType w:val="hybridMultilevel"/>
    <w:tmpl w:val="B1D6D32E"/>
    <w:lvl w:ilvl="0" w:tplc="3DBCCD40">
      <w:start w:val="1"/>
      <w:numFmt w:val="upperRoman"/>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DB963F4"/>
    <w:multiLevelType w:val="hybridMultilevel"/>
    <w:tmpl w:val="C6B0C562"/>
    <w:lvl w:ilvl="0" w:tplc="4D2026AA">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3"/>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56F3"/>
    <w:rsid w:val="001258F9"/>
    <w:rsid w:val="0016025C"/>
    <w:rsid w:val="001E4437"/>
    <w:rsid w:val="00206BEF"/>
    <w:rsid w:val="002115F8"/>
    <w:rsid w:val="00263D53"/>
    <w:rsid w:val="00290F72"/>
    <w:rsid w:val="002B37DE"/>
    <w:rsid w:val="003A7B9C"/>
    <w:rsid w:val="003F404C"/>
    <w:rsid w:val="003F56D7"/>
    <w:rsid w:val="004756F3"/>
    <w:rsid w:val="004B1D91"/>
    <w:rsid w:val="005B5284"/>
    <w:rsid w:val="00625EF6"/>
    <w:rsid w:val="006F0F6A"/>
    <w:rsid w:val="007477F8"/>
    <w:rsid w:val="007872A0"/>
    <w:rsid w:val="00795771"/>
    <w:rsid w:val="00820A11"/>
    <w:rsid w:val="00831EB8"/>
    <w:rsid w:val="008354B8"/>
    <w:rsid w:val="00886C59"/>
    <w:rsid w:val="008F6134"/>
    <w:rsid w:val="00964E04"/>
    <w:rsid w:val="009F2ECE"/>
    <w:rsid w:val="00A341E5"/>
    <w:rsid w:val="00A87421"/>
    <w:rsid w:val="00AE7B13"/>
    <w:rsid w:val="00BD3D20"/>
    <w:rsid w:val="00BD70B0"/>
    <w:rsid w:val="00C7361F"/>
    <w:rsid w:val="00C9462A"/>
    <w:rsid w:val="00CB28F0"/>
    <w:rsid w:val="00CC2E6E"/>
    <w:rsid w:val="00CE7C81"/>
    <w:rsid w:val="00D24176"/>
    <w:rsid w:val="00DA587D"/>
    <w:rsid w:val="00EC00E3"/>
    <w:rsid w:val="00F266FC"/>
    <w:rsid w:val="00F272C0"/>
    <w:rsid w:val="00F33213"/>
    <w:rsid w:val="00F6115C"/>
    <w:rsid w:val="00FA5E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0735C7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77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77F8"/>
    <w:rPr>
      <w:rFonts w:ascii="Lucida Grande" w:hAnsi="Lucida Grande" w:cs="Lucida Grande"/>
      <w:sz w:val="18"/>
      <w:szCs w:val="18"/>
    </w:rPr>
  </w:style>
  <w:style w:type="paragraph" w:styleId="Footer">
    <w:name w:val="footer"/>
    <w:basedOn w:val="Normal"/>
    <w:link w:val="FooterChar"/>
    <w:uiPriority w:val="99"/>
    <w:unhideWhenUsed/>
    <w:rsid w:val="00820A11"/>
    <w:pPr>
      <w:tabs>
        <w:tab w:val="center" w:pos="4320"/>
        <w:tab w:val="right" w:pos="8640"/>
      </w:tabs>
    </w:pPr>
  </w:style>
  <w:style w:type="character" w:customStyle="1" w:styleId="FooterChar">
    <w:name w:val="Footer Char"/>
    <w:basedOn w:val="DefaultParagraphFont"/>
    <w:link w:val="Footer"/>
    <w:uiPriority w:val="99"/>
    <w:rsid w:val="00820A11"/>
  </w:style>
  <w:style w:type="character" w:styleId="PageNumber">
    <w:name w:val="page number"/>
    <w:basedOn w:val="DefaultParagraphFont"/>
    <w:uiPriority w:val="99"/>
    <w:semiHidden/>
    <w:unhideWhenUsed/>
    <w:rsid w:val="00820A11"/>
  </w:style>
  <w:style w:type="paragraph" w:styleId="ListParagraph">
    <w:name w:val="List Paragraph"/>
    <w:basedOn w:val="Normal"/>
    <w:uiPriority w:val="34"/>
    <w:qFormat/>
    <w:rsid w:val="00820A11"/>
    <w:pPr>
      <w:ind w:left="720"/>
      <w:contextualSpacing/>
    </w:pPr>
  </w:style>
  <w:style w:type="character" w:styleId="Hyperlink">
    <w:name w:val="Hyperlink"/>
    <w:basedOn w:val="DefaultParagraphFont"/>
    <w:uiPriority w:val="99"/>
    <w:unhideWhenUsed/>
    <w:rsid w:val="00820A11"/>
    <w:rPr>
      <w:color w:val="0000FF" w:themeColor="hyperlink"/>
      <w:u w:val="single"/>
    </w:rPr>
  </w:style>
  <w:style w:type="character" w:styleId="CommentReference">
    <w:name w:val="annotation reference"/>
    <w:basedOn w:val="DefaultParagraphFont"/>
    <w:uiPriority w:val="99"/>
    <w:semiHidden/>
    <w:unhideWhenUsed/>
    <w:rsid w:val="00DA587D"/>
    <w:rPr>
      <w:sz w:val="16"/>
      <w:szCs w:val="16"/>
    </w:rPr>
  </w:style>
  <w:style w:type="paragraph" w:styleId="CommentText">
    <w:name w:val="annotation text"/>
    <w:basedOn w:val="Normal"/>
    <w:link w:val="CommentTextChar"/>
    <w:uiPriority w:val="99"/>
    <w:semiHidden/>
    <w:unhideWhenUsed/>
    <w:rsid w:val="00DA587D"/>
    <w:rPr>
      <w:sz w:val="20"/>
      <w:szCs w:val="20"/>
    </w:rPr>
  </w:style>
  <w:style w:type="character" w:customStyle="1" w:styleId="CommentTextChar">
    <w:name w:val="Comment Text Char"/>
    <w:basedOn w:val="DefaultParagraphFont"/>
    <w:link w:val="CommentText"/>
    <w:uiPriority w:val="99"/>
    <w:semiHidden/>
    <w:rsid w:val="00DA587D"/>
    <w:rPr>
      <w:sz w:val="20"/>
      <w:szCs w:val="20"/>
    </w:rPr>
  </w:style>
  <w:style w:type="paragraph" w:styleId="CommentSubject">
    <w:name w:val="annotation subject"/>
    <w:basedOn w:val="CommentText"/>
    <w:next w:val="CommentText"/>
    <w:link w:val="CommentSubjectChar"/>
    <w:uiPriority w:val="99"/>
    <w:semiHidden/>
    <w:unhideWhenUsed/>
    <w:rsid w:val="00DA587D"/>
    <w:rPr>
      <w:b/>
      <w:bCs/>
    </w:rPr>
  </w:style>
  <w:style w:type="character" w:customStyle="1" w:styleId="CommentSubjectChar">
    <w:name w:val="Comment Subject Char"/>
    <w:basedOn w:val="CommentTextChar"/>
    <w:link w:val="CommentSubject"/>
    <w:uiPriority w:val="99"/>
    <w:semiHidden/>
    <w:rsid w:val="00DA587D"/>
    <w:rPr>
      <w:b/>
      <w:bCs/>
      <w:sz w:val="20"/>
      <w:szCs w:val="20"/>
    </w:rPr>
  </w:style>
  <w:style w:type="paragraph" w:styleId="Header">
    <w:name w:val="header"/>
    <w:basedOn w:val="Normal"/>
    <w:link w:val="HeaderChar"/>
    <w:uiPriority w:val="99"/>
    <w:unhideWhenUsed/>
    <w:rsid w:val="00DA587D"/>
    <w:pPr>
      <w:tabs>
        <w:tab w:val="center" w:pos="4320"/>
        <w:tab w:val="right" w:pos="8640"/>
      </w:tabs>
    </w:pPr>
  </w:style>
  <w:style w:type="character" w:customStyle="1" w:styleId="HeaderChar">
    <w:name w:val="Header Char"/>
    <w:basedOn w:val="DefaultParagraphFont"/>
    <w:link w:val="Header"/>
    <w:uiPriority w:val="99"/>
    <w:rsid w:val="00DA587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77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77F8"/>
    <w:rPr>
      <w:rFonts w:ascii="Lucida Grande" w:hAnsi="Lucida Grande" w:cs="Lucida Grande"/>
      <w:sz w:val="18"/>
      <w:szCs w:val="18"/>
    </w:rPr>
  </w:style>
  <w:style w:type="paragraph" w:styleId="Footer">
    <w:name w:val="footer"/>
    <w:basedOn w:val="Normal"/>
    <w:link w:val="FooterChar"/>
    <w:uiPriority w:val="99"/>
    <w:unhideWhenUsed/>
    <w:rsid w:val="00820A11"/>
    <w:pPr>
      <w:tabs>
        <w:tab w:val="center" w:pos="4320"/>
        <w:tab w:val="right" w:pos="8640"/>
      </w:tabs>
    </w:pPr>
  </w:style>
  <w:style w:type="character" w:customStyle="1" w:styleId="FooterChar">
    <w:name w:val="Footer Char"/>
    <w:basedOn w:val="DefaultParagraphFont"/>
    <w:link w:val="Footer"/>
    <w:uiPriority w:val="99"/>
    <w:rsid w:val="00820A11"/>
  </w:style>
  <w:style w:type="character" w:styleId="PageNumber">
    <w:name w:val="page number"/>
    <w:basedOn w:val="DefaultParagraphFont"/>
    <w:uiPriority w:val="99"/>
    <w:semiHidden/>
    <w:unhideWhenUsed/>
    <w:rsid w:val="00820A11"/>
  </w:style>
  <w:style w:type="paragraph" w:styleId="ListParagraph">
    <w:name w:val="List Paragraph"/>
    <w:basedOn w:val="Normal"/>
    <w:uiPriority w:val="34"/>
    <w:qFormat/>
    <w:rsid w:val="00820A11"/>
    <w:pPr>
      <w:ind w:left="720"/>
      <w:contextualSpacing/>
    </w:pPr>
  </w:style>
  <w:style w:type="character" w:styleId="Hyperlink">
    <w:name w:val="Hyperlink"/>
    <w:basedOn w:val="DefaultParagraphFont"/>
    <w:uiPriority w:val="99"/>
    <w:unhideWhenUsed/>
    <w:rsid w:val="00820A11"/>
    <w:rPr>
      <w:color w:val="0000FF" w:themeColor="hyperlink"/>
      <w:u w:val="single"/>
    </w:rPr>
  </w:style>
  <w:style w:type="character" w:styleId="CommentReference">
    <w:name w:val="annotation reference"/>
    <w:basedOn w:val="DefaultParagraphFont"/>
    <w:uiPriority w:val="99"/>
    <w:semiHidden/>
    <w:unhideWhenUsed/>
    <w:rsid w:val="00DA587D"/>
    <w:rPr>
      <w:sz w:val="16"/>
      <w:szCs w:val="16"/>
    </w:rPr>
  </w:style>
  <w:style w:type="paragraph" w:styleId="CommentText">
    <w:name w:val="annotation text"/>
    <w:basedOn w:val="Normal"/>
    <w:link w:val="CommentTextChar"/>
    <w:uiPriority w:val="99"/>
    <w:semiHidden/>
    <w:unhideWhenUsed/>
    <w:rsid w:val="00DA587D"/>
    <w:rPr>
      <w:sz w:val="20"/>
      <w:szCs w:val="20"/>
    </w:rPr>
  </w:style>
  <w:style w:type="character" w:customStyle="1" w:styleId="CommentTextChar">
    <w:name w:val="Comment Text Char"/>
    <w:basedOn w:val="DefaultParagraphFont"/>
    <w:link w:val="CommentText"/>
    <w:uiPriority w:val="99"/>
    <w:semiHidden/>
    <w:rsid w:val="00DA587D"/>
    <w:rPr>
      <w:sz w:val="20"/>
      <w:szCs w:val="20"/>
    </w:rPr>
  </w:style>
  <w:style w:type="paragraph" w:styleId="CommentSubject">
    <w:name w:val="annotation subject"/>
    <w:basedOn w:val="CommentText"/>
    <w:next w:val="CommentText"/>
    <w:link w:val="CommentSubjectChar"/>
    <w:uiPriority w:val="99"/>
    <w:semiHidden/>
    <w:unhideWhenUsed/>
    <w:rsid w:val="00DA587D"/>
    <w:rPr>
      <w:b/>
      <w:bCs/>
    </w:rPr>
  </w:style>
  <w:style w:type="character" w:customStyle="1" w:styleId="CommentSubjectChar">
    <w:name w:val="Comment Subject Char"/>
    <w:basedOn w:val="CommentTextChar"/>
    <w:link w:val="CommentSubject"/>
    <w:uiPriority w:val="99"/>
    <w:semiHidden/>
    <w:rsid w:val="00DA587D"/>
    <w:rPr>
      <w:b/>
      <w:bCs/>
      <w:sz w:val="20"/>
      <w:szCs w:val="20"/>
    </w:rPr>
  </w:style>
  <w:style w:type="paragraph" w:styleId="Header">
    <w:name w:val="header"/>
    <w:basedOn w:val="Normal"/>
    <w:link w:val="HeaderChar"/>
    <w:uiPriority w:val="99"/>
    <w:unhideWhenUsed/>
    <w:rsid w:val="00DA587D"/>
    <w:pPr>
      <w:tabs>
        <w:tab w:val="center" w:pos="4320"/>
        <w:tab w:val="right" w:pos="8640"/>
      </w:tabs>
    </w:pPr>
  </w:style>
  <w:style w:type="character" w:customStyle="1" w:styleId="HeaderChar">
    <w:name w:val="Header Char"/>
    <w:basedOn w:val="DefaultParagraphFont"/>
    <w:link w:val="Header"/>
    <w:uiPriority w:val="99"/>
    <w:rsid w:val="00DA58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emf"/><Relationship Id="rId12" Type="http://schemas.openxmlformats.org/officeDocument/2006/relationships/image" Target="media/image3.emf"/><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jbor@bu.edu" TargetMode="External"/><Relationship Id="rId10"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3674D0-C5B3-314E-95BE-0361BE2FDC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5097</Words>
  <Characters>29058</Characters>
  <Application>Microsoft Macintosh Word</Application>
  <DocSecurity>0</DocSecurity>
  <Lines>242</Lines>
  <Paragraphs>68</Paragraphs>
  <ScaleCrop>false</ScaleCrop>
  <Company/>
  <LinksUpToDate>false</LinksUpToDate>
  <CharactersWithSpaces>34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Bor</dc:creator>
  <cp:keywords/>
  <dc:description/>
  <cp:lastModifiedBy>Jacob Bor</cp:lastModifiedBy>
  <cp:revision>4</cp:revision>
  <dcterms:created xsi:type="dcterms:W3CDTF">2015-10-04T11:02:00Z</dcterms:created>
  <dcterms:modified xsi:type="dcterms:W3CDTF">2015-10-09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acob.bor@gmail.com@www.mendeley.com</vt:lpwstr>
  </property>
  <property fmtid="{D5CDD505-2E9C-101B-9397-08002B2CF9AE}" pid="4" name="Mendeley Citation Style_1">
    <vt:lpwstr>http://www.zotero.org/styles/plos-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los-medicine</vt:lpwstr>
  </property>
  <property fmtid="{D5CDD505-2E9C-101B-9397-08002B2CF9AE}" pid="22" name="Mendeley Recent Style Name 8_1">
    <vt:lpwstr>PLOS Medicine</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